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5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ackground w:color="FFFFFF"/>
  <w:body>
    <w:p w14:paraId="65A17C36" w14:textId="233537F5" w:rsidR="00EC3A33" w:rsidRPr="00BA0BB5" w:rsidRDefault="007D74D3" w:rsidP="00EC3A33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able</w:t>
      </w:r>
      <w:r w:rsidR="00EC3A33" w:rsidRPr="00BA0BB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1</w:t>
      </w:r>
      <w:r w:rsidR="00D2409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9</w:t>
      </w:r>
      <w:r w:rsidR="00344F81" w:rsidRPr="00BA0BB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</w:t>
      </w:r>
      <w:r w:rsidR="00EC3A33" w:rsidRPr="00BA0BB5">
        <w:rPr>
          <w:rFonts w:ascii="Times New Roman" w:eastAsia="Times New Roman" w:hAnsi="Times New Roman" w:cs="Times New Roman"/>
          <w:color w:val="000000"/>
          <w:sz w:val="24"/>
          <w:szCs w:val="24"/>
        </w:rPr>
        <w:t>. Disease-disease correlation</w:t>
      </w:r>
      <w:r w:rsidR="00EC3A33" w:rsidRPr="00BA0BB5"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 w:rsidR="00344F81" w:rsidRPr="00BA0BB5">
        <w:rPr>
          <w:rFonts w:ascii="Times New Roman" w:eastAsia="Times New Roman" w:hAnsi="Times New Roman" w:cs="Times New Roman"/>
          <w:sz w:val="24"/>
          <w:szCs w:val="24"/>
        </w:rPr>
        <w:t xml:space="preserve">assessed using the hypergeometric distributions </w:t>
      </w:r>
      <w:r w:rsidR="00EC3A33" w:rsidRPr="00BA0BB5">
        <w:rPr>
          <w:rFonts w:ascii="Times New Roman" w:eastAsia="Times New Roman" w:hAnsi="Times New Roman" w:cs="Times New Roman"/>
          <w:sz w:val="24"/>
          <w:szCs w:val="24"/>
        </w:rPr>
        <w:t>at the gene level</w:t>
      </w:r>
      <w:r w:rsidR="00344F81" w:rsidRPr="00BA0BB5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85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701"/>
        <w:gridCol w:w="2268"/>
        <w:gridCol w:w="2551"/>
      </w:tblGrid>
      <w:tr w:rsidR="009151C1" w:rsidRPr="00BA0BB5" w14:paraId="5673275B" w14:textId="77777777" w:rsidTr="0065145D">
        <w:trPr>
          <w:trHeight w:val="34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bottom"/>
            <w:hideMark/>
          </w:tcPr>
          <w:p w14:paraId="5CEE26B5" w14:textId="77777777" w:rsidR="009151C1" w:rsidRPr="00BA0BB5" w:rsidRDefault="009151C1" w:rsidP="009151C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PBM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bottom"/>
            <w:hideMark/>
          </w:tcPr>
          <w:p w14:paraId="374FE02C" w14:textId="77777777" w:rsidR="009151C1" w:rsidRPr="00BA0BB5" w:rsidRDefault="009151C1" w:rsidP="009151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57B97A" w14:textId="77777777" w:rsidR="009151C1" w:rsidRPr="00BA0BB5" w:rsidRDefault="009151C1" w:rsidP="009151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 </w:t>
            </w:r>
          </w:p>
        </w:tc>
      </w:tr>
      <w:tr w:rsidR="009151C1" w:rsidRPr="00BA0BB5" w14:paraId="695738C0" w14:textId="77777777" w:rsidTr="0065145D">
        <w:trPr>
          <w:trHeight w:val="340"/>
        </w:trPr>
        <w:tc>
          <w:tcPr>
            <w:tcW w:w="370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bottom"/>
            <w:hideMark/>
          </w:tcPr>
          <w:p w14:paraId="1AB9A414" w14:textId="77777777" w:rsidR="009151C1" w:rsidRPr="00BA0BB5" w:rsidRDefault="009151C1" w:rsidP="009151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bottom"/>
            <w:hideMark/>
          </w:tcPr>
          <w:p w14:paraId="5ED85AD2" w14:textId="77777777" w:rsidR="009151C1" w:rsidRPr="00BA0BB5" w:rsidRDefault="009151C1" w:rsidP="009151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Unadjusted p-value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21160A" w14:textId="775B7320" w:rsidR="009151C1" w:rsidRPr="00BA0BB5" w:rsidRDefault="009151C1" w:rsidP="009151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H-B adjusted p-value</w:t>
            </w:r>
            <w:r w:rsidR="00344F81" w:rsidRPr="00BA0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AU"/>
              </w:rPr>
              <w:t>*</w:t>
            </w:r>
          </w:p>
        </w:tc>
      </w:tr>
      <w:tr w:rsidR="009151C1" w:rsidRPr="00BA0BB5" w14:paraId="2ADB7A32" w14:textId="77777777" w:rsidTr="0065145D">
        <w:trPr>
          <w:trHeight w:val="340"/>
        </w:trPr>
        <w:tc>
          <w:tcPr>
            <w:tcW w:w="370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2903A7" w14:textId="77777777" w:rsidR="009151C1" w:rsidRPr="00BA0BB5" w:rsidRDefault="009151C1" w:rsidP="009151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COVID-19 and schizophren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7DF8B6" w14:textId="77777777" w:rsidR="009151C1" w:rsidRPr="00BA0BB5" w:rsidRDefault="009151C1" w:rsidP="009151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3.94E-5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B05D5" w14:textId="77777777" w:rsidR="009151C1" w:rsidRPr="00BA0BB5" w:rsidRDefault="009151C1" w:rsidP="009151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1.18E-52</w:t>
            </w:r>
          </w:p>
        </w:tc>
      </w:tr>
      <w:tr w:rsidR="009151C1" w:rsidRPr="00BA0BB5" w14:paraId="6B0FD669" w14:textId="77777777" w:rsidTr="0065145D">
        <w:trPr>
          <w:trHeight w:val="340"/>
        </w:trPr>
        <w:tc>
          <w:tcPr>
            <w:tcW w:w="370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EBA462" w14:textId="77777777" w:rsidR="009151C1" w:rsidRPr="00BA0BB5" w:rsidRDefault="009151C1" w:rsidP="009151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COVID-19 and bipolar disord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B0E23BC" w14:textId="77777777" w:rsidR="009151C1" w:rsidRPr="00BA0BB5" w:rsidRDefault="009151C1" w:rsidP="009151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1.25E-0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BEDC" w14:textId="77777777" w:rsidR="009151C1" w:rsidRPr="00BA0BB5" w:rsidRDefault="009151C1" w:rsidP="009151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2.50E-08</w:t>
            </w:r>
          </w:p>
        </w:tc>
      </w:tr>
      <w:tr w:rsidR="009151C1" w:rsidRPr="00BA0BB5" w14:paraId="12A3C542" w14:textId="77777777" w:rsidTr="0065145D">
        <w:trPr>
          <w:trHeight w:val="340"/>
        </w:trPr>
        <w:tc>
          <w:tcPr>
            <w:tcW w:w="370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9A167D7" w14:textId="77777777" w:rsidR="009151C1" w:rsidRPr="00BA0BB5" w:rsidRDefault="009151C1" w:rsidP="009151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COVID-19 and PTS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1979F3" w14:textId="77777777" w:rsidR="009151C1" w:rsidRPr="00BA0BB5" w:rsidRDefault="009151C1" w:rsidP="009151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6.49E-0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26C3" w14:textId="77777777" w:rsidR="009151C1" w:rsidRPr="00BA0BB5" w:rsidRDefault="009151C1" w:rsidP="009151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6.49E-02</w:t>
            </w:r>
          </w:p>
        </w:tc>
      </w:tr>
      <w:tr w:rsidR="009151C1" w:rsidRPr="00BA0BB5" w14:paraId="0A50D5B4" w14:textId="77777777" w:rsidTr="0065145D">
        <w:trPr>
          <w:trHeight w:val="340"/>
        </w:trPr>
        <w:tc>
          <w:tcPr>
            <w:tcW w:w="370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FD33438" w14:textId="77777777" w:rsidR="009151C1" w:rsidRPr="00BA0BB5" w:rsidRDefault="009151C1" w:rsidP="009151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4870782" w14:textId="77777777" w:rsidR="009151C1" w:rsidRPr="00BA0BB5" w:rsidRDefault="009151C1" w:rsidP="009151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E4C9" w14:textId="77777777" w:rsidR="009151C1" w:rsidRPr="00BA0BB5" w:rsidRDefault="009151C1" w:rsidP="009151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 </w:t>
            </w:r>
          </w:p>
        </w:tc>
      </w:tr>
      <w:tr w:rsidR="009151C1" w:rsidRPr="00BA0BB5" w14:paraId="465B57D9" w14:textId="77777777" w:rsidTr="0065145D">
        <w:trPr>
          <w:trHeight w:val="340"/>
        </w:trPr>
        <w:tc>
          <w:tcPr>
            <w:tcW w:w="370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bottom"/>
            <w:hideMark/>
          </w:tcPr>
          <w:p w14:paraId="5A231655" w14:textId="77777777" w:rsidR="009151C1" w:rsidRPr="00BA0BB5" w:rsidRDefault="009151C1" w:rsidP="009151C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Immune pan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bottom"/>
            <w:hideMark/>
          </w:tcPr>
          <w:p w14:paraId="0F1CA0B6" w14:textId="77777777" w:rsidR="009151C1" w:rsidRPr="00BA0BB5" w:rsidRDefault="009151C1" w:rsidP="009151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4E13D3" w14:textId="77777777" w:rsidR="009151C1" w:rsidRPr="00BA0BB5" w:rsidRDefault="009151C1" w:rsidP="009151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 </w:t>
            </w:r>
          </w:p>
        </w:tc>
      </w:tr>
      <w:tr w:rsidR="009151C1" w:rsidRPr="00BA0BB5" w14:paraId="2F0326EE" w14:textId="77777777" w:rsidTr="0065145D">
        <w:trPr>
          <w:trHeight w:val="340"/>
        </w:trPr>
        <w:tc>
          <w:tcPr>
            <w:tcW w:w="370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bottom"/>
            <w:hideMark/>
          </w:tcPr>
          <w:p w14:paraId="394603A3" w14:textId="77777777" w:rsidR="009151C1" w:rsidRPr="00BA0BB5" w:rsidRDefault="009151C1" w:rsidP="009151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bottom"/>
            <w:hideMark/>
          </w:tcPr>
          <w:p w14:paraId="4E065BF5" w14:textId="77777777" w:rsidR="009151C1" w:rsidRPr="00BA0BB5" w:rsidRDefault="009151C1" w:rsidP="009151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Unadjusted p-value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029461" w14:textId="0A5C81BF" w:rsidR="009151C1" w:rsidRPr="00BA0BB5" w:rsidRDefault="009151C1" w:rsidP="009151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H-B adjusted p-value</w:t>
            </w:r>
            <w:r w:rsidR="00344F81" w:rsidRPr="00BA0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AU"/>
              </w:rPr>
              <w:t>*</w:t>
            </w:r>
          </w:p>
        </w:tc>
      </w:tr>
      <w:tr w:rsidR="009151C1" w:rsidRPr="00BA0BB5" w14:paraId="05DE934B" w14:textId="77777777" w:rsidTr="0065145D">
        <w:trPr>
          <w:trHeight w:val="340"/>
        </w:trPr>
        <w:tc>
          <w:tcPr>
            <w:tcW w:w="370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6F93C33" w14:textId="77777777" w:rsidR="009151C1" w:rsidRPr="00BA0BB5" w:rsidRDefault="009151C1" w:rsidP="009151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COVID-19 and schizophren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2872BCC" w14:textId="77777777" w:rsidR="009151C1" w:rsidRPr="00BA0BB5" w:rsidRDefault="009151C1" w:rsidP="009151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1.58E-0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FE96" w14:textId="77777777" w:rsidR="009151C1" w:rsidRPr="00BA0BB5" w:rsidRDefault="009151C1" w:rsidP="009151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3.16E-08</w:t>
            </w:r>
          </w:p>
        </w:tc>
      </w:tr>
      <w:tr w:rsidR="009151C1" w:rsidRPr="00BA0BB5" w14:paraId="79396C67" w14:textId="77777777" w:rsidTr="0065145D">
        <w:trPr>
          <w:trHeight w:val="340"/>
        </w:trPr>
        <w:tc>
          <w:tcPr>
            <w:tcW w:w="370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6C54CB5" w14:textId="77777777" w:rsidR="009151C1" w:rsidRPr="00BA0BB5" w:rsidRDefault="009151C1" w:rsidP="009151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COVID-19 and bipolar disord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1C98E4" w14:textId="77777777" w:rsidR="009151C1" w:rsidRPr="00BA0BB5" w:rsidRDefault="009151C1" w:rsidP="009151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8.80E-0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3433" w14:textId="77777777" w:rsidR="009151C1" w:rsidRPr="00BA0BB5" w:rsidRDefault="009151C1" w:rsidP="009151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8.80E-02</w:t>
            </w:r>
          </w:p>
        </w:tc>
      </w:tr>
      <w:tr w:rsidR="009151C1" w:rsidRPr="00BA0BB5" w14:paraId="71B22AE2" w14:textId="77777777" w:rsidTr="0065145D">
        <w:trPr>
          <w:trHeight w:val="340"/>
        </w:trPr>
        <w:tc>
          <w:tcPr>
            <w:tcW w:w="370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B00B07E" w14:textId="77777777" w:rsidR="009151C1" w:rsidRPr="00BA0BB5" w:rsidRDefault="009151C1" w:rsidP="009151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COVID-19 and PTS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47F9C07" w14:textId="77777777" w:rsidR="009151C1" w:rsidRPr="00BA0BB5" w:rsidRDefault="009151C1" w:rsidP="009151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7.49E-1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929B" w14:textId="77777777" w:rsidR="009151C1" w:rsidRPr="00BA0BB5" w:rsidRDefault="009151C1" w:rsidP="009151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2.25E-09</w:t>
            </w:r>
          </w:p>
        </w:tc>
      </w:tr>
      <w:tr w:rsidR="009151C1" w:rsidRPr="00BA0BB5" w14:paraId="6B6F3A73" w14:textId="77777777" w:rsidTr="0065145D">
        <w:trPr>
          <w:trHeight w:val="340"/>
        </w:trPr>
        <w:tc>
          <w:tcPr>
            <w:tcW w:w="370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24137D" w14:textId="77777777" w:rsidR="009151C1" w:rsidRPr="00BA0BB5" w:rsidRDefault="009151C1" w:rsidP="009151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20C9820" w14:textId="77777777" w:rsidR="009151C1" w:rsidRPr="00BA0BB5" w:rsidRDefault="009151C1" w:rsidP="009151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C4D1" w14:textId="77777777" w:rsidR="009151C1" w:rsidRPr="00BA0BB5" w:rsidRDefault="009151C1" w:rsidP="009151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 </w:t>
            </w:r>
          </w:p>
        </w:tc>
      </w:tr>
      <w:tr w:rsidR="009151C1" w:rsidRPr="00BA0BB5" w14:paraId="7B6663F3" w14:textId="77777777" w:rsidTr="0065145D">
        <w:trPr>
          <w:trHeight w:val="340"/>
        </w:trPr>
        <w:tc>
          <w:tcPr>
            <w:tcW w:w="370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bottom"/>
            <w:hideMark/>
          </w:tcPr>
          <w:p w14:paraId="25223448" w14:textId="77777777" w:rsidR="009151C1" w:rsidRPr="00BA0BB5" w:rsidRDefault="009151C1" w:rsidP="009151C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GWA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bottom"/>
            <w:hideMark/>
          </w:tcPr>
          <w:p w14:paraId="2C3C7437" w14:textId="77777777" w:rsidR="009151C1" w:rsidRPr="00BA0BB5" w:rsidRDefault="009151C1" w:rsidP="009151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433574" w14:textId="77777777" w:rsidR="009151C1" w:rsidRPr="00BA0BB5" w:rsidRDefault="009151C1" w:rsidP="009151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 </w:t>
            </w:r>
          </w:p>
        </w:tc>
      </w:tr>
      <w:tr w:rsidR="009151C1" w:rsidRPr="00BA0BB5" w14:paraId="1A505760" w14:textId="77777777" w:rsidTr="0065145D">
        <w:trPr>
          <w:trHeight w:val="340"/>
        </w:trPr>
        <w:tc>
          <w:tcPr>
            <w:tcW w:w="370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bottom"/>
            <w:hideMark/>
          </w:tcPr>
          <w:p w14:paraId="2215660D" w14:textId="77777777" w:rsidR="009151C1" w:rsidRPr="00BA0BB5" w:rsidRDefault="009151C1" w:rsidP="009151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bottom"/>
            <w:hideMark/>
          </w:tcPr>
          <w:p w14:paraId="29F8D578" w14:textId="77777777" w:rsidR="009151C1" w:rsidRPr="00BA0BB5" w:rsidRDefault="009151C1" w:rsidP="009151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Unadjusted p-value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2220C7" w14:textId="19EA3E40" w:rsidR="009151C1" w:rsidRPr="00BA0BB5" w:rsidRDefault="009151C1" w:rsidP="009151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H-B adjusted p-value</w:t>
            </w:r>
            <w:r w:rsidR="00344F81" w:rsidRPr="00BA0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AU"/>
              </w:rPr>
              <w:t>*</w:t>
            </w:r>
          </w:p>
        </w:tc>
      </w:tr>
      <w:tr w:rsidR="009151C1" w:rsidRPr="00BA0BB5" w14:paraId="120255CF" w14:textId="77777777" w:rsidTr="0065145D">
        <w:trPr>
          <w:trHeight w:val="340"/>
        </w:trPr>
        <w:tc>
          <w:tcPr>
            <w:tcW w:w="370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734B2A1" w14:textId="77777777" w:rsidR="009151C1" w:rsidRPr="00BA0BB5" w:rsidRDefault="009151C1" w:rsidP="009151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COVID-19 and schizophren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B5792B" w14:textId="77777777" w:rsidR="009151C1" w:rsidRPr="00BA0BB5" w:rsidRDefault="009151C1" w:rsidP="009151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1.23E-0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46AE" w14:textId="77777777" w:rsidR="009151C1" w:rsidRPr="00BA0BB5" w:rsidRDefault="009151C1" w:rsidP="009151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3.69E-07</w:t>
            </w:r>
          </w:p>
        </w:tc>
      </w:tr>
      <w:tr w:rsidR="009151C1" w:rsidRPr="00BA0BB5" w14:paraId="170ADB5B" w14:textId="77777777" w:rsidTr="0065145D">
        <w:trPr>
          <w:trHeight w:val="340"/>
        </w:trPr>
        <w:tc>
          <w:tcPr>
            <w:tcW w:w="370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EA29C72" w14:textId="77777777" w:rsidR="009151C1" w:rsidRPr="00BA0BB5" w:rsidRDefault="009151C1" w:rsidP="009151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COVID-19 and bipolar disord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F58AEBC" w14:textId="77777777" w:rsidR="009151C1" w:rsidRPr="00BA0BB5" w:rsidRDefault="009151C1" w:rsidP="009151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1.38E-0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3CBC" w14:textId="77777777" w:rsidR="009151C1" w:rsidRPr="00BA0BB5" w:rsidRDefault="009151C1" w:rsidP="009151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4.13E-04</w:t>
            </w:r>
          </w:p>
        </w:tc>
      </w:tr>
      <w:tr w:rsidR="009151C1" w:rsidRPr="00BA0BB5" w14:paraId="17DD6CA9" w14:textId="77777777" w:rsidTr="0065145D">
        <w:trPr>
          <w:trHeight w:val="340"/>
        </w:trPr>
        <w:tc>
          <w:tcPr>
            <w:tcW w:w="3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68DEA7C" w14:textId="77777777" w:rsidR="009151C1" w:rsidRPr="00BA0BB5" w:rsidRDefault="009151C1" w:rsidP="009151C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COVID-19 and PTS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6941E8" w14:textId="77777777" w:rsidR="009151C1" w:rsidRPr="00BA0BB5" w:rsidRDefault="009151C1" w:rsidP="009151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8.35E-0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373A" w14:textId="77777777" w:rsidR="009151C1" w:rsidRPr="00BA0BB5" w:rsidRDefault="009151C1" w:rsidP="009151C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BA0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2.51E-01</w:t>
            </w:r>
          </w:p>
        </w:tc>
      </w:tr>
    </w:tbl>
    <w:p w14:paraId="6D592799" w14:textId="77777777" w:rsidR="009151C1" w:rsidRPr="00BA0BB5" w:rsidRDefault="009151C1" w:rsidP="00BB00BC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160" w:line="24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7F26FEE0" w14:textId="77777777" w:rsidR="00EC3A33" w:rsidRPr="00BA0BB5" w:rsidRDefault="00EC3A33" w:rsidP="00BB00BC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16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BA0BB5">
        <w:rPr>
          <w:rFonts w:ascii="Times New Roman" w:eastAsia="Times New Roman" w:hAnsi="Times New Roman" w:cs="Times New Roman"/>
          <w:color w:val="000000"/>
        </w:rPr>
        <w:t>*H-B indicates the Benjamini–Hochberg procedure.</w:t>
      </w:r>
    </w:p>
    <w:p w14:paraId="4323F016" w14:textId="0D313054" w:rsidR="0013671E" w:rsidRPr="00BA0BB5" w:rsidRDefault="007D74D3" w:rsidP="00BB00BC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16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Table </w:t>
      </w:r>
      <w:bookmarkStart w:id="0" w:name="_GoBack"/>
      <w:bookmarkEnd w:id="0"/>
      <w:r w:rsidR="0013671E" w:rsidRPr="00BA0BB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</w:t>
      </w:r>
      <w:r w:rsidR="00D2409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9</w:t>
      </w:r>
      <w:r w:rsidR="0013671E" w:rsidRPr="00BA0BB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.</w:t>
      </w:r>
      <w:r w:rsidR="0013671E" w:rsidRPr="00BA0BB5">
        <w:rPr>
          <w:rFonts w:ascii="Times New Roman" w:eastAsia="Times New Roman" w:hAnsi="Times New Roman" w:cs="Times New Roman"/>
          <w:sz w:val="24"/>
          <w:szCs w:val="24"/>
        </w:rPr>
        <w:t xml:space="preserve"> Disease-disease correlations assessed using hypergeometric distributions and Jaccard index at the pathway level are shown. GWAS-based data are not shown.</w:t>
      </w:r>
    </w:p>
    <w:tbl>
      <w:tblPr>
        <w:tblStyle w:val="a"/>
        <w:tblW w:w="9598" w:type="dxa"/>
        <w:tblInd w:w="-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81"/>
        <w:gridCol w:w="423"/>
        <w:gridCol w:w="423"/>
        <w:gridCol w:w="423"/>
        <w:gridCol w:w="1437"/>
        <w:gridCol w:w="2410"/>
        <w:gridCol w:w="1701"/>
      </w:tblGrid>
      <w:tr w:rsidR="00BB00BC" w:rsidRPr="00BA0BB5" w14:paraId="3A9E851A" w14:textId="77777777" w:rsidTr="00BB00BC">
        <w:trPr>
          <w:trHeight w:val="211"/>
        </w:trPr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0CE0B9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A0BB5">
              <w:rPr>
                <w:rFonts w:ascii="Times New Roman" w:eastAsia="Calibri" w:hAnsi="Times New Roman" w:cs="Times New Roman"/>
                <w:b/>
              </w:rPr>
              <w:t xml:space="preserve"> Whole blood</w:t>
            </w:r>
          </w:p>
        </w:tc>
        <w:tc>
          <w:tcPr>
            <w:tcW w:w="42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6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15CABD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A0BB5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  <w:tc>
          <w:tcPr>
            <w:tcW w:w="42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6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0F6A9B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A0BB5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  <w:tc>
          <w:tcPr>
            <w:tcW w:w="42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6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79B41E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A0BB5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  <w:tc>
          <w:tcPr>
            <w:tcW w:w="143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6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FFCDC0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A0BB5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6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84F320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A0BB5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6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6FEB31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A0BB5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</w:tr>
      <w:tr w:rsidR="00BB00BC" w:rsidRPr="00BA0BB5" w14:paraId="5B56219B" w14:textId="77777777" w:rsidTr="00BB00BC">
        <w:trPr>
          <w:trHeight w:val="165"/>
        </w:trPr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E0E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65092A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A0BB5">
              <w:rPr>
                <w:rFonts w:ascii="Times New Roman" w:eastAsia="Calibri" w:hAnsi="Times New Roman" w:cs="Times New Roman"/>
                <w:b/>
              </w:rPr>
              <w:t>Disease pair</w:t>
            </w:r>
          </w:p>
        </w:tc>
        <w:tc>
          <w:tcPr>
            <w:tcW w:w="42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0E0E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1D7E7A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A0BB5">
              <w:rPr>
                <w:rFonts w:ascii="Times New Roman" w:eastAsia="Calibri" w:hAnsi="Times New Roman" w:cs="Times New Roman"/>
                <w:b/>
              </w:rPr>
              <w:t>A</w:t>
            </w:r>
          </w:p>
        </w:tc>
        <w:tc>
          <w:tcPr>
            <w:tcW w:w="42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0E0E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89EFA7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A0BB5">
              <w:rPr>
                <w:rFonts w:ascii="Times New Roman" w:eastAsia="Calibri" w:hAnsi="Times New Roman" w:cs="Times New Roman"/>
                <w:b/>
              </w:rPr>
              <w:t>B</w:t>
            </w:r>
          </w:p>
        </w:tc>
        <w:tc>
          <w:tcPr>
            <w:tcW w:w="42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0E0E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BBB1A3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A0BB5">
              <w:rPr>
                <w:rFonts w:ascii="Times New Roman" w:eastAsia="Calibri" w:hAnsi="Times New Roman" w:cs="Times New Roman"/>
                <w:b/>
              </w:rPr>
              <w:t>C</w:t>
            </w:r>
          </w:p>
        </w:tc>
        <w:tc>
          <w:tcPr>
            <w:tcW w:w="143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0E0E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9A7721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A0BB5">
              <w:rPr>
                <w:rFonts w:ascii="Times New Roman" w:eastAsia="Calibri" w:hAnsi="Times New Roman" w:cs="Times New Roman"/>
                <w:b/>
              </w:rPr>
              <w:t>Jaccard</w:t>
            </w:r>
            <w:r w:rsidRPr="00BA0BB5">
              <w:rPr>
                <w:rFonts w:ascii="Times New Roman" w:eastAsia="Calibri" w:hAnsi="Times New Roman" w:cs="Times New Roman"/>
                <w:b/>
                <w:vertAlign w:val="superscript"/>
              </w:rPr>
              <w:t>*</w:t>
            </w:r>
            <w:r w:rsidRPr="00BA0BB5">
              <w:rPr>
                <w:rFonts w:ascii="Times New Roman" w:eastAsia="Calibri" w:hAnsi="Times New Roman" w:cs="Times New Roman"/>
                <w:b/>
              </w:rPr>
              <w:t xml:space="preserve"> index</w:t>
            </w:r>
          </w:p>
        </w:tc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0E0E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D920AE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A0BB5">
              <w:rPr>
                <w:rFonts w:ascii="Times New Roman" w:eastAsia="Calibri" w:hAnsi="Times New Roman" w:cs="Times New Roman"/>
                <w:b/>
              </w:rPr>
              <w:t>Hypergeometric p-value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0E0E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C77813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A0BB5">
              <w:rPr>
                <w:rFonts w:ascii="Times New Roman" w:eastAsia="Calibri" w:hAnsi="Times New Roman" w:cs="Times New Roman"/>
                <w:b/>
              </w:rPr>
              <w:t xml:space="preserve"> -Log10(p-value)</w:t>
            </w:r>
          </w:p>
        </w:tc>
      </w:tr>
      <w:tr w:rsidR="00BB00BC" w:rsidRPr="00BA0BB5" w14:paraId="73CDE763" w14:textId="77777777" w:rsidTr="00BB00BC">
        <w:trPr>
          <w:trHeight w:val="80"/>
        </w:trPr>
        <w:tc>
          <w:tcPr>
            <w:tcW w:w="278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5413B3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COVID-19 + bipolar disorder</w:t>
            </w:r>
          </w:p>
        </w:tc>
        <w:tc>
          <w:tcPr>
            <w:tcW w:w="42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846C14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58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3321FD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255</w:t>
            </w:r>
          </w:p>
        </w:tc>
        <w:tc>
          <w:tcPr>
            <w:tcW w:w="42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ABE83D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5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F9336C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0.07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365FBE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1.33E-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03EDFE" w14:textId="4C8F64C4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56.8</w:t>
            </w:r>
            <w:r w:rsidR="00344F81" w:rsidRPr="00BA0BB5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BB00BC" w:rsidRPr="00BA0BB5" w14:paraId="770C1077" w14:textId="77777777" w:rsidTr="00BB00BC">
        <w:trPr>
          <w:trHeight w:val="80"/>
        </w:trPr>
        <w:tc>
          <w:tcPr>
            <w:tcW w:w="278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32B10F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COVID-19 + PTSD</w:t>
            </w:r>
          </w:p>
        </w:tc>
        <w:tc>
          <w:tcPr>
            <w:tcW w:w="42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BF5C19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58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3D0825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49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6E3DD9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13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476F78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0.14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8C2CEE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8.64E-1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A4743D" w14:textId="341986AD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139.06</w:t>
            </w:r>
          </w:p>
        </w:tc>
      </w:tr>
      <w:tr w:rsidR="00BB00BC" w:rsidRPr="00BA0BB5" w14:paraId="1674F99B" w14:textId="77777777" w:rsidTr="00BB00BC">
        <w:trPr>
          <w:trHeight w:val="270"/>
        </w:trPr>
        <w:tc>
          <w:tcPr>
            <w:tcW w:w="278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E089F0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COVID-19 + schizophreni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187475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58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389628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294</w:t>
            </w:r>
          </w:p>
        </w:tc>
        <w:tc>
          <w:tcPr>
            <w:tcW w:w="42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E5345A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8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1646E5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0.1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AAB61A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4.71E-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18E77A" w14:textId="52505BA9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82.3</w:t>
            </w:r>
            <w:r w:rsidR="00344F81" w:rsidRPr="00BA0BB5"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BB00BC" w:rsidRPr="00BA0BB5" w14:paraId="044D5A0E" w14:textId="77777777" w:rsidTr="00BB00BC">
        <w:trPr>
          <w:trHeight w:val="69"/>
        </w:trPr>
        <w:tc>
          <w:tcPr>
            <w:tcW w:w="278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987153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2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40319B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2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BBC07B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2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D3F8DC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FF0962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17B8EF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1E9BD6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BB00BC" w:rsidRPr="00BA0BB5" w14:paraId="78500424" w14:textId="77777777" w:rsidTr="00BB00BC">
        <w:trPr>
          <w:trHeight w:val="260"/>
        </w:trPr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848190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A0BB5">
              <w:rPr>
                <w:rFonts w:ascii="Times New Roman" w:eastAsia="Calibri" w:hAnsi="Times New Roman" w:cs="Times New Roman"/>
                <w:b/>
              </w:rPr>
              <w:t>Immune panel</w:t>
            </w:r>
          </w:p>
        </w:tc>
        <w:tc>
          <w:tcPr>
            <w:tcW w:w="42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6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6B26D0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A0BB5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  <w:tc>
          <w:tcPr>
            <w:tcW w:w="42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6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BCC790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A0BB5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  <w:tc>
          <w:tcPr>
            <w:tcW w:w="42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6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40BC86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A0BB5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  <w:tc>
          <w:tcPr>
            <w:tcW w:w="143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6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8D3906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A0BB5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6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D15493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A0BB5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6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A66A7C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A0BB5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</w:tr>
      <w:tr w:rsidR="00BB00BC" w:rsidRPr="00BA0BB5" w14:paraId="37D33D88" w14:textId="77777777" w:rsidTr="00BB00BC">
        <w:trPr>
          <w:trHeight w:val="145"/>
        </w:trPr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6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BBC4E7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A0BB5">
              <w:rPr>
                <w:rFonts w:ascii="Times New Roman" w:eastAsia="Calibri" w:hAnsi="Times New Roman" w:cs="Times New Roman"/>
                <w:b/>
              </w:rPr>
              <w:t>Disease pair</w:t>
            </w:r>
          </w:p>
        </w:tc>
        <w:tc>
          <w:tcPr>
            <w:tcW w:w="42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6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7D9415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A0BB5">
              <w:rPr>
                <w:rFonts w:ascii="Times New Roman" w:eastAsia="Calibri" w:hAnsi="Times New Roman" w:cs="Times New Roman"/>
                <w:b/>
              </w:rPr>
              <w:t>A</w:t>
            </w:r>
          </w:p>
        </w:tc>
        <w:tc>
          <w:tcPr>
            <w:tcW w:w="42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6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A6AC04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A0BB5">
              <w:rPr>
                <w:rFonts w:ascii="Times New Roman" w:eastAsia="Calibri" w:hAnsi="Times New Roman" w:cs="Times New Roman"/>
                <w:b/>
              </w:rPr>
              <w:t>B</w:t>
            </w:r>
          </w:p>
        </w:tc>
        <w:tc>
          <w:tcPr>
            <w:tcW w:w="42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6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21ECBE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A0BB5">
              <w:rPr>
                <w:rFonts w:ascii="Times New Roman" w:eastAsia="Calibri" w:hAnsi="Times New Roman" w:cs="Times New Roman"/>
                <w:b/>
              </w:rPr>
              <w:t>C</w:t>
            </w:r>
          </w:p>
        </w:tc>
        <w:tc>
          <w:tcPr>
            <w:tcW w:w="143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6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842652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A0BB5">
              <w:rPr>
                <w:rFonts w:ascii="Times New Roman" w:eastAsia="Calibri" w:hAnsi="Times New Roman" w:cs="Times New Roman"/>
                <w:b/>
              </w:rPr>
              <w:t>Jaccard index</w:t>
            </w:r>
          </w:p>
        </w:tc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6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BEBD79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A0BB5">
              <w:rPr>
                <w:rFonts w:ascii="Times New Roman" w:eastAsia="Calibri" w:hAnsi="Times New Roman" w:cs="Times New Roman"/>
                <w:b/>
              </w:rPr>
              <w:t>Hypergeometric p-value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6E6E6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77D92C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A0BB5">
              <w:rPr>
                <w:rFonts w:ascii="Times New Roman" w:eastAsia="Calibri" w:hAnsi="Times New Roman" w:cs="Times New Roman"/>
                <w:b/>
              </w:rPr>
              <w:t xml:space="preserve"> -Log10(p-value)</w:t>
            </w:r>
          </w:p>
        </w:tc>
      </w:tr>
      <w:tr w:rsidR="00BB00BC" w:rsidRPr="00BA0BB5" w14:paraId="2D080832" w14:textId="77777777" w:rsidTr="00BB00BC">
        <w:trPr>
          <w:trHeight w:val="80"/>
        </w:trPr>
        <w:tc>
          <w:tcPr>
            <w:tcW w:w="278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EC6E5C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COVID-19 + bipolar disorder</w:t>
            </w:r>
          </w:p>
        </w:tc>
        <w:tc>
          <w:tcPr>
            <w:tcW w:w="42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52A51A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588</w:t>
            </w:r>
          </w:p>
        </w:tc>
        <w:tc>
          <w:tcPr>
            <w:tcW w:w="42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949C94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255</w:t>
            </w:r>
          </w:p>
        </w:tc>
        <w:tc>
          <w:tcPr>
            <w:tcW w:w="42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47B435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5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D911F2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0.07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924FB3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5.51E-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08573F" w14:textId="6FD940CD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58.2</w:t>
            </w:r>
            <w:r w:rsidR="00344F81" w:rsidRPr="00BA0BB5"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BB00BC" w:rsidRPr="00BA0BB5" w14:paraId="62F03E9F" w14:textId="77777777" w:rsidTr="00BB00BC">
        <w:trPr>
          <w:trHeight w:val="80"/>
        </w:trPr>
        <w:tc>
          <w:tcPr>
            <w:tcW w:w="278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2F26D4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COVID-19 + PTSD</w:t>
            </w:r>
          </w:p>
        </w:tc>
        <w:tc>
          <w:tcPr>
            <w:tcW w:w="42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F1637D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588</w:t>
            </w:r>
          </w:p>
        </w:tc>
        <w:tc>
          <w:tcPr>
            <w:tcW w:w="42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828F65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49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C3FF7F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16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2D4A88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0.18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91215D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2.43E-1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B9FB72" w14:textId="7C97F394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191.61</w:t>
            </w:r>
          </w:p>
        </w:tc>
      </w:tr>
      <w:tr w:rsidR="00BB00BC" w:rsidRPr="00BA0BB5" w14:paraId="0C0118F7" w14:textId="77777777" w:rsidTr="00BB00BC">
        <w:trPr>
          <w:trHeight w:val="80"/>
        </w:trPr>
        <w:tc>
          <w:tcPr>
            <w:tcW w:w="278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9F3D7E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COVID-19 + schizophreni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06DB8C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588</w:t>
            </w:r>
          </w:p>
        </w:tc>
        <w:tc>
          <w:tcPr>
            <w:tcW w:w="42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215C5B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294</w:t>
            </w:r>
          </w:p>
        </w:tc>
        <w:tc>
          <w:tcPr>
            <w:tcW w:w="42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E0E860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11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3F7223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0.14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0A5239" w14:textId="77777777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1.38E-1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0146AC" w14:textId="6C685F63" w:rsidR="00EC3A33" w:rsidRPr="00BA0BB5" w:rsidRDefault="00EC3A33" w:rsidP="00BB00BC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</w:rPr>
            </w:pPr>
            <w:r w:rsidRPr="00BA0BB5">
              <w:rPr>
                <w:rFonts w:ascii="Times New Roman" w:eastAsia="Calibri" w:hAnsi="Times New Roman" w:cs="Times New Roman"/>
              </w:rPr>
              <w:t>134.86</w:t>
            </w:r>
          </w:p>
        </w:tc>
      </w:tr>
    </w:tbl>
    <w:p w14:paraId="0368580D" w14:textId="02B23587" w:rsidR="00F55ED9" w:rsidRPr="00BA0BB5" w:rsidRDefault="00EC3A33" w:rsidP="004E6DAD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160" w:line="240" w:lineRule="auto"/>
        <w:jc w:val="both"/>
        <w:rPr>
          <w:rFonts w:ascii="Times New Roman" w:hAnsi="Times New Roman" w:cs="Times New Roman"/>
        </w:rPr>
      </w:pPr>
      <w:r w:rsidRPr="00BA0BB5">
        <w:rPr>
          <w:rFonts w:ascii="Times New Roman" w:hAnsi="Times New Roman" w:cs="Times New Roman"/>
        </w:rPr>
        <w:t>* Jaccard index = C/(A+B-C)​</w:t>
      </w:r>
    </w:p>
    <w:p w14:paraId="79B93EA7" w14:textId="21382A0F" w:rsidR="00F55ED9" w:rsidRPr="00352EE9" w:rsidRDefault="007D74D3" w:rsidP="00BB00BC">
      <w:pPr>
        <w:pStyle w:val="Normal1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pict w14:anchorId="23362172">
          <v:rect id="Horizontal Line 1" o:spid="_x0000_s1026" style="width:465.7pt;height:1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filled="f">
            <o:lock v:ext="edit" aspectratio="t" verticies="t" text="t" shapetype="t"/>
            <w10:wrap type="none"/>
            <w10:anchorlock/>
          </v:rect>
        </w:pict>
      </w:r>
    </w:p>
    <w:sectPr w:rsidR="00F55ED9" w:rsidRPr="00352EE9" w:rsidSect="00196E3D">
      <w:headerReference w:type="even" r:id="rId8"/>
      <w:headerReference w:type="default" r:id="rId9"/>
      <w:footerReference w:type="default" r:id="rId10"/>
      <w:pgSz w:w="11906" w:h="16838"/>
      <w:pgMar w:top="1296" w:right="1296" w:bottom="1296" w:left="1296" w:header="720" w:footer="720" w:gutter="0"/>
      <w:pgNumType w:start="1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F451D2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F451D20" w16cid:durableId="22EC03B6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endnote w:type="separator" w:id="-1">
    <w:p w14:paraId="120CE83D" w14:textId="77777777" w:rsidR="00D643B9" w:rsidRDefault="00D643B9">
      <w:pPr>
        <w:spacing w:line="240" w:lineRule="auto"/>
      </w:pPr>
      <w:r>
        <w:separator/>
      </w:r>
    </w:p>
  </w:endnote>
  <w:endnote w:type="continuationSeparator" w:id="0">
    <w:p w14:paraId="7E25E254" w14:textId="77777777" w:rsidR="00D643B9" w:rsidRDefault="00D643B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E56C78" w14:textId="77777777" w:rsidR="008E23E3" w:rsidRDefault="008E23E3">
    <w:pPr>
      <w:pStyle w:val="Normal1"/>
      <w:pBdr>
        <w:top w:val="nil"/>
        <w:left w:val="nil"/>
        <w:bottom w:val="nil"/>
        <w:right w:val="nil"/>
        <w:between w:val="nil"/>
      </w:pBdr>
      <w:rPr>
        <w:color w:val="00000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footnote w:type="separator" w:id="-1">
    <w:p w14:paraId="514C943F" w14:textId="77777777" w:rsidR="00D643B9" w:rsidRDefault="00D643B9">
      <w:pPr>
        <w:spacing w:line="240" w:lineRule="auto"/>
      </w:pPr>
      <w:r>
        <w:separator/>
      </w:r>
    </w:p>
  </w:footnote>
  <w:footnote w:type="continuationSeparator" w:id="0">
    <w:p w14:paraId="0E118B2F" w14:textId="77777777" w:rsidR="00D643B9" w:rsidRDefault="00D643B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1" w:author="P. Daniel Lin" w:date="2020-08-22T21:01:00Z"/>
  <w:sdt>
    <w:sdtPr>
      <w:rPr>
        <w:rStyle w:val="PageNumber"/>
      </w:rPr>
      <w:id w:val="152667535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customXmlInsRangeEnd w:id="1"/>
      <w:p w14:paraId="707215DC" w14:textId="7B0FF03A" w:rsidR="008E23E3" w:rsidRDefault="008E23E3" w:rsidP="00BA0BB5">
        <w:pPr>
          <w:pStyle w:val="Header"/>
          <w:framePr w:wrap="none" w:vAnchor="text" w:hAnchor="margin" w:xAlign="right" w:y="1"/>
          <w:rPr>
            <w:ins w:id="2" w:author="P. Daniel Lin" w:date="2020-08-22T21:01:00Z"/>
            <w:rStyle w:val="PageNumber"/>
          </w:rPr>
        </w:pPr>
        <w:ins w:id="3" w:author="P. Daniel Lin" w:date="2020-08-22T21:01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  <w:customXmlInsRangeStart w:id="4" w:author="P. Daniel Lin" w:date="2020-08-22T21:01:00Z"/>
    </w:sdtContent>
  </w:sdt>
  <w:customXmlInsRangeEnd w:id="4"/>
  <w:p w14:paraId="2AAAF303" w14:textId="77777777" w:rsidR="008E23E3" w:rsidRDefault="008E23E3">
    <w:pPr>
      <w:pStyle w:val="Header"/>
      <w:ind w:right="360"/>
      <w:pPrChange w:id="5" w:author="P. Daniel Lin" w:date="2020-08-22T21:01:00Z">
        <w:pPr>
          <w:pStyle w:val="Header"/>
        </w:pPr>
      </w:pPrChange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B49820" w14:textId="77777777" w:rsidR="008E23E3" w:rsidRDefault="008E23E3" w:rsidP="004C7AC0">
    <w:pPr>
      <w:pStyle w:val="Normal1"/>
      <w:ind w:right="360"/>
      <w:rPr>
        <w:ins w:id="6" w:author="Julian Quinn" w:date="2020-08-13T11:32:00Z"/>
        <w:color w:val="000000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abstractNum w:abstractNumId="0">
    <w:nsid w:val="155501C2"/>
    <w:multiLevelType w:val="hybridMultilevel"/>
    <w:tmpl w:val="D7BE4FA8"/>
    <w:lvl w:ilvl="0" w:tplc="5AB8C45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D822B18"/>
    <w:multiLevelType w:val="hybridMultilevel"/>
    <w:tmpl w:val="609A586E"/>
    <w:lvl w:ilvl="0" w:tplc="F8F0C3C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69DE3CD6"/>
    <w:multiLevelType w:val="hybridMultilevel"/>
    <w:tmpl w:val="245658E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7B7F0375"/>
    <w:multiLevelType w:val="hybridMultilevel"/>
    <w:tmpl w:val="CD08694C"/>
    <w:lvl w:ilvl="0" w:tplc="74E298E8">
      <w:start w:val="1"/>
      <w:numFmt w:val="decimal"/>
      <w:lvlText w:val="%1."/>
      <w:lvlJc w:val="left"/>
      <w:pPr>
        <w:ind w:left="786" w:hanging="360"/>
      </w:pPr>
      <w:rPr>
        <w:rFonts w:ascii="Times New Roman" w:eastAsiaTheme="minorEastAsia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doNotDisplayPageBoundaries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ED9"/>
    <w:rsid w:val="00053FBD"/>
    <w:rsid w:val="000B54D1"/>
    <w:rsid w:val="000C337F"/>
    <w:rsid w:val="000D6870"/>
    <w:rsid w:val="00103CCE"/>
    <w:rsid w:val="001300AE"/>
    <w:rsid w:val="0013671E"/>
    <w:rsid w:val="00196E3D"/>
    <w:rsid w:val="001A2F3C"/>
    <w:rsid w:val="00231979"/>
    <w:rsid w:val="002360C3"/>
    <w:rsid w:val="00260A32"/>
    <w:rsid w:val="002C29E1"/>
    <w:rsid w:val="002E0B5C"/>
    <w:rsid w:val="002E1F3C"/>
    <w:rsid w:val="003119D7"/>
    <w:rsid w:val="00344F81"/>
    <w:rsid w:val="00352EE9"/>
    <w:rsid w:val="00385D65"/>
    <w:rsid w:val="003E2AE3"/>
    <w:rsid w:val="004A12A3"/>
    <w:rsid w:val="004B00EE"/>
    <w:rsid w:val="004C7AC0"/>
    <w:rsid w:val="004E6DAD"/>
    <w:rsid w:val="005644D7"/>
    <w:rsid w:val="0058128C"/>
    <w:rsid w:val="005819F7"/>
    <w:rsid w:val="00583E44"/>
    <w:rsid w:val="005A15DB"/>
    <w:rsid w:val="005B7E7B"/>
    <w:rsid w:val="005C5618"/>
    <w:rsid w:val="0062239A"/>
    <w:rsid w:val="0065145D"/>
    <w:rsid w:val="006926A2"/>
    <w:rsid w:val="007321C9"/>
    <w:rsid w:val="00751A13"/>
    <w:rsid w:val="00761E60"/>
    <w:rsid w:val="00775E13"/>
    <w:rsid w:val="007B2727"/>
    <w:rsid w:val="007D74D3"/>
    <w:rsid w:val="00826AC1"/>
    <w:rsid w:val="008405DC"/>
    <w:rsid w:val="008734FE"/>
    <w:rsid w:val="008B5E9A"/>
    <w:rsid w:val="008C1CF8"/>
    <w:rsid w:val="008E23E3"/>
    <w:rsid w:val="00901B15"/>
    <w:rsid w:val="009151C1"/>
    <w:rsid w:val="00947ACC"/>
    <w:rsid w:val="00963BD7"/>
    <w:rsid w:val="00971AB6"/>
    <w:rsid w:val="00975FE1"/>
    <w:rsid w:val="009F1BDA"/>
    <w:rsid w:val="00A02BE3"/>
    <w:rsid w:val="00A721CB"/>
    <w:rsid w:val="00A935ED"/>
    <w:rsid w:val="00AB0B76"/>
    <w:rsid w:val="00AB285C"/>
    <w:rsid w:val="00AC5F35"/>
    <w:rsid w:val="00AD09F6"/>
    <w:rsid w:val="00B62D3E"/>
    <w:rsid w:val="00B9206F"/>
    <w:rsid w:val="00BA0BB5"/>
    <w:rsid w:val="00BB00BC"/>
    <w:rsid w:val="00BF38BD"/>
    <w:rsid w:val="00C113DA"/>
    <w:rsid w:val="00C2642E"/>
    <w:rsid w:val="00C32381"/>
    <w:rsid w:val="00C45B1A"/>
    <w:rsid w:val="00C550E0"/>
    <w:rsid w:val="00C75336"/>
    <w:rsid w:val="00CB5C54"/>
    <w:rsid w:val="00CB75CE"/>
    <w:rsid w:val="00D12E90"/>
    <w:rsid w:val="00D2409E"/>
    <w:rsid w:val="00D43A4D"/>
    <w:rsid w:val="00D4778E"/>
    <w:rsid w:val="00D479ED"/>
    <w:rsid w:val="00D643B9"/>
    <w:rsid w:val="00DD1D09"/>
    <w:rsid w:val="00DE2D31"/>
    <w:rsid w:val="00DE4BFD"/>
    <w:rsid w:val="00DE56C7"/>
    <w:rsid w:val="00DE62EF"/>
    <w:rsid w:val="00DF4A82"/>
    <w:rsid w:val="00E516E0"/>
    <w:rsid w:val="00E55943"/>
    <w:rsid w:val="00EC3A33"/>
    <w:rsid w:val="00ED0A87"/>
    <w:rsid w:val="00EE016E"/>
    <w:rsid w:val="00F160D0"/>
    <w:rsid w:val="00F25201"/>
    <w:rsid w:val="00F30C2C"/>
    <w:rsid w:val="00F47DAA"/>
    <w:rsid w:val="00F55ED9"/>
    <w:rsid w:val="00F85E55"/>
    <w:rsid w:val="00FA5B95"/>
    <w:rsid w:val="00FC5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85FA4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/>
      <w:outlineLvl w:val="0"/>
    </w:pPr>
    <w:rPr>
      <w:color w:val="000000"/>
      <w:sz w:val="40"/>
      <w:szCs w:val="40"/>
    </w:rPr>
  </w:style>
  <w:style w:type="paragraph" w:styleId="Heading2">
    <w:name w:val="heading 2"/>
    <w:basedOn w:val="Normal1"/>
    <w:next w:val="Normal1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/>
      <w:outlineLvl w:val="1"/>
    </w:pPr>
    <w:rPr>
      <w:color w:val="000000"/>
      <w:sz w:val="32"/>
      <w:szCs w:val="32"/>
    </w:rPr>
  </w:style>
  <w:style w:type="paragraph" w:styleId="Heading3">
    <w:name w:val="heading 3"/>
    <w:basedOn w:val="Normal1"/>
    <w:next w:val="Normal1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pBdr>
        <w:top w:val="nil"/>
        <w:left w:val="nil"/>
        <w:bottom w:val="nil"/>
        <w:right w:val="nil"/>
        <w:between w:val="nil"/>
      </w:pBdr>
      <w:spacing w:after="60"/>
    </w:pPr>
    <w:rPr>
      <w:color w:val="000000"/>
      <w:sz w:val="52"/>
      <w:szCs w:val="52"/>
    </w:rPr>
  </w:style>
  <w:style w:type="paragraph" w:styleId="Subtitle">
    <w:name w:val="Subtitle"/>
    <w:basedOn w:val="Normal1"/>
    <w:next w:val="Normal1"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E3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E3D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975FE1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E5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E55"/>
    <w:rPr>
      <w:b/>
      <w:bCs/>
      <w:sz w:val="20"/>
      <w:szCs w:val="20"/>
    </w:rPr>
  </w:style>
  <w:style w:type="character" w:customStyle="1" w:styleId="ref-title">
    <w:name w:val="ref-title"/>
    <w:basedOn w:val="DefaultParagraphFont"/>
    <w:rsid w:val="00F85E55"/>
  </w:style>
  <w:style w:type="character" w:customStyle="1" w:styleId="ref-journal">
    <w:name w:val="ref-journal"/>
    <w:basedOn w:val="DefaultParagraphFont"/>
    <w:rsid w:val="00F85E55"/>
  </w:style>
  <w:style w:type="character" w:customStyle="1" w:styleId="ref-vol">
    <w:name w:val="ref-vol"/>
    <w:basedOn w:val="DefaultParagraphFont"/>
    <w:rsid w:val="00F85E55"/>
  </w:style>
  <w:style w:type="character" w:customStyle="1" w:styleId="ref-iss">
    <w:name w:val="ref-iss"/>
    <w:basedOn w:val="DefaultParagraphFont"/>
    <w:rsid w:val="00F85E55"/>
  </w:style>
  <w:style w:type="paragraph" w:customStyle="1" w:styleId="Default">
    <w:name w:val="Default"/>
    <w:rsid w:val="00EE016E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75336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5336"/>
  </w:style>
  <w:style w:type="paragraph" w:styleId="Footer">
    <w:name w:val="footer"/>
    <w:basedOn w:val="Normal"/>
    <w:link w:val="FooterChar"/>
    <w:uiPriority w:val="99"/>
    <w:unhideWhenUsed/>
    <w:rsid w:val="00C75336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5336"/>
  </w:style>
  <w:style w:type="character" w:styleId="PageNumber">
    <w:name w:val="page number"/>
    <w:basedOn w:val="DefaultParagraphFont"/>
    <w:uiPriority w:val="99"/>
    <w:semiHidden/>
    <w:unhideWhenUsed/>
    <w:rsid w:val="0013671E"/>
  </w:style>
  <w:style w:type="character" w:styleId="Hyperlink">
    <w:name w:val="Hyperlink"/>
    <w:basedOn w:val="DefaultParagraphFont"/>
    <w:uiPriority w:val="99"/>
    <w:semiHidden/>
    <w:unhideWhenUsed/>
    <w:rsid w:val="00BA0BB5"/>
    <w:rPr>
      <w:color w:val="0000FF"/>
      <w:u w:val="single"/>
    </w:rPr>
  </w:style>
  <w:style w:type="character" w:customStyle="1" w:styleId="sr-only">
    <w:name w:val="sr-only"/>
    <w:basedOn w:val="DefaultParagraphFont"/>
    <w:rsid w:val="00BA0BB5"/>
  </w:style>
  <w:style w:type="character" w:customStyle="1" w:styleId="text">
    <w:name w:val="text"/>
    <w:basedOn w:val="DefaultParagraphFont"/>
    <w:rsid w:val="00BA0BB5"/>
  </w:style>
  <w:style w:type="paragraph" w:styleId="ListParagraph">
    <w:name w:val="List Paragraph"/>
    <w:basedOn w:val="Normal"/>
    <w:uiPriority w:val="34"/>
    <w:qFormat/>
    <w:rsid w:val="00F25201"/>
    <w:pPr>
      <w:spacing w:after="200"/>
      <w:ind w:left="720"/>
      <w:contextualSpacing/>
    </w:pPr>
    <w:rPr>
      <w:rFonts w:ascii="Calibri" w:eastAsia="Calibri" w:hAnsi="Calibri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8E23E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/>
      <w:outlineLvl w:val="0"/>
    </w:pPr>
    <w:rPr>
      <w:color w:val="000000"/>
      <w:sz w:val="40"/>
      <w:szCs w:val="40"/>
    </w:rPr>
  </w:style>
  <w:style w:type="paragraph" w:styleId="Heading2">
    <w:name w:val="heading 2"/>
    <w:basedOn w:val="Normal1"/>
    <w:next w:val="Normal1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/>
      <w:outlineLvl w:val="1"/>
    </w:pPr>
    <w:rPr>
      <w:color w:val="000000"/>
      <w:sz w:val="32"/>
      <w:szCs w:val="32"/>
    </w:rPr>
  </w:style>
  <w:style w:type="paragraph" w:styleId="Heading3">
    <w:name w:val="heading 3"/>
    <w:basedOn w:val="Normal1"/>
    <w:next w:val="Normal1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pBdr>
        <w:top w:val="nil"/>
        <w:left w:val="nil"/>
        <w:bottom w:val="nil"/>
        <w:right w:val="nil"/>
        <w:between w:val="nil"/>
      </w:pBdr>
      <w:spacing w:after="60"/>
    </w:pPr>
    <w:rPr>
      <w:color w:val="000000"/>
      <w:sz w:val="52"/>
      <w:szCs w:val="52"/>
    </w:rPr>
  </w:style>
  <w:style w:type="paragraph" w:styleId="Subtitle">
    <w:name w:val="Subtitle"/>
    <w:basedOn w:val="Normal1"/>
    <w:next w:val="Normal1"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E3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E3D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975FE1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E5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E55"/>
    <w:rPr>
      <w:b/>
      <w:bCs/>
      <w:sz w:val="20"/>
      <w:szCs w:val="20"/>
    </w:rPr>
  </w:style>
  <w:style w:type="character" w:customStyle="1" w:styleId="ref-title">
    <w:name w:val="ref-title"/>
    <w:basedOn w:val="DefaultParagraphFont"/>
    <w:rsid w:val="00F85E55"/>
  </w:style>
  <w:style w:type="character" w:customStyle="1" w:styleId="ref-journal">
    <w:name w:val="ref-journal"/>
    <w:basedOn w:val="DefaultParagraphFont"/>
    <w:rsid w:val="00F85E55"/>
  </w:style>
  <w:style w:type="character" w:customStyle="1" w:styleId="ref-vol">
    <w:name w:val="ref-vol"/>
    <w:basedOn w:val="DefaultParagraphFont"/>
    <w:rsid w:val="00F85E55"/>
  </w:style>
  <w:style w:type="character" w:customStyle="1" w:styleId="ref-iss">
    <w:name w:val="ref-iss"/>
    <w:basedOn w:val="DefaultParagraphFont"/>
    <w:rsid w:val="00F85E55"/>
  </w:style>
  <w:style w:type="paragraph" w:customStyle="1" w:styleId="Default">
    <w:name w:val="Default"/>
    <w:rsid w:val="00EE016E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75336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5336"/>
  </w:style>
  <w:style w:type="paragraph" w:styleId="Footer">
    <w:name w:val="footer"/>
    <w:basedOn w:val="Normal"/>
    <w:link w:val="FooterChar"/>
    <w:uiPriority w:val="99"/>
    <w:unhideWhenUsed/>
    <w:rsid w:val="00C75336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5336"/>
  </w:style>
  <w:style w:type="character" w:styleId="PageNumber">
    <w:name w:val="page number"/>
    <w:basedOn w:val="DefaultParagraphFont"/>
    <w:uiPriority w:val="99"/>
    <w:semiHidden/>
    <w:unhideWhenUsed/>
    <w:rsid w:val="0013671E"/>
  </w:style>
  <w:style w:type="character" w:styleId="Hyperlink">
    <w:name w:val="Hyperlink"/>
    <w:basedOn w:val="DefaultParagraphFont"/>
    <w:uiPriority w:val="99"/>
    <w:semiHidden/>
    <w:unhideWhenUsed/>
    <w:rsid w:val="00BA0BB5"/>
    <w:rPr>
      <w:color w:val="0000FF"/>
      <w:u w:val="single"/>
    </w:rPr>
  </w:style>
  <w:style w:type="character" w:customStyle="1" w:styleId="sr-only">
    <w:name w:val="sr-only"/>
    <w:basedOn w:val="DefaultParagraphFont"/>
    <w:rsid w:val="00BA0BB5"/>
  </w:style>
  <w:style w:type="character" w:customStyle="1" w:styleId="text">
    <w:name w:val="text"/>
    <w:basedOn w:val="DefaultParagraphFont"/>
    <w:rsid w:val="00BA0BB5"/>
  </w:style>
  <w:style w:type="paragraph" w:styleId="ListParagraph">
    <w:name w:val="List Paragraph"/>
    <w:basedOn w:val="Normal"/>
    <w:uiPriority w:val="34"/>
    <w:qFormat/>
    <w:rsid w:val="00F25201"/>
    <w:pPr>
      <w:spacing w:after="200"/>
      <w:ind w:left="720"/>
      <w:contextualSpacing/>
    </w:pPr>
    <w:rPr>
      <w:rFonts w:ascii="Calibri" w:eastAsia="Calibri" w:hAnsi="Calibri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8E23E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3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10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3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80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5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71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06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71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74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8271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3766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6046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87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34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82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97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91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24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43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61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62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9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47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57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07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33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65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13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51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2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4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59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89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00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8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70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5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01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6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30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30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94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45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57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7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76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74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43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7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22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28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70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63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21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96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3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25" Type="http://schemas.microsoft.com/office/2011/relationships/commentsExtended" Target="commentsExtended.xml"/><Relationship Id="rId26" Type="http://schemas.microsoft.com/office/2016/09/relationships/commentsIds" Target="commentsId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7E8AA0F-0555-DF4E-9D8B-B4EEDE3F60AC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1</Words>
  <Characters>132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arvan Institute</Company>
  <LinksUpToDate>false</LinksUpToDate>
  <CharactersWithSpaces>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sa Eapen (South Western Sydney LHD)</dc:creator>
  <cp:lastModifiedBy>Moni M</cp:lastModifiedBy>
  <cp:revision>4</cp:revision>
  <dcterms:created xsi:type="dcterms:W3CDTF">2020-09-10T11:56:00Z</dcterms:created>
  <dcterms:modified xsi:type="dcterms:W3CDTF">2020-11-29T0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159</vt:lpwstr>
  </property>
</Properties>
</file>